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4357" w:rsidRDefault="00F54357" w:rsidP="00F54357">
      <w:pPr>
        <w:spacing w:line="480" w:lineRule="auto"/>
        <w:rPr>
          <w:b/>
        </w:rPr>
      </w:pPr>
      <w:bookmarkStart w:id="0" w:name="_GoBack"/>
      <w:bookmarkEnd w:id="0"/>
    </w:p>
    <w:tbl>
      <w:tblPr>
        <w:tblStyle w:val="TableGrid"/>
        <w:tblW w:w="1098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8280"/>
        <w:gridCol w:w="2700"/>
      </w:tblGrid>
      <w:tr w:rsidR="00F54357" w:rsidRPr="00CB0C32" w:rsidTr="00E802D7">
        <w:trPr>
          <w:trHeight w:val="350"/>
        </w:trPr>
        <w:tc>
          <w:tcPr>
            <w:tcW w:w="8280" w:type="dxa"/>
          </w:tcPr>
          <w:p w:rsidR="00F54357" w:rsidRPr="005874CE" w:rsidRDefault="00F54357" w:rsidP="00E802D7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b/>
                <w:sz w:val="24"/>
                <w:szCs w:val="24"/>
                <w:u w:val="single"/>
              </w:rPr>
              <w:t>PAM site-containing oligonucleotide pairs</w:t>
            </w:r>
            <w:r w:rsidRPr="005874CE">
              <w:rPr>
                <w:rFonts w:ascii="Arial" w:hAnsi="Arial" w:cs="Arial"/>
                <w:b/>
                <w:sz w:val="24"/>
                <w:szCs w:val="24"/>
                <w:u w:val="single"/>
              </w:rPr>
              <w:t xml:space="preserve"> </w:t>
            </w:r>
          </w:p>
        </w:tc>
        <w:tc>
          <w:tcPr>
            <w:tcW w:w="2700" w:type="dxa"/>
          </w:tcPr>
          <w:p w:rsidR="00F54357" w:rsidRPr="005874CE" w:rsidRDefault="00F54357" w:rsidP="00E802D7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b/>
                <w:sz w:val="24"/>
                <w:szCs w:val="24"/>
                <w:u w:val="single"/>
              </w:rPr>
              <w:t>Targeted mutation</w:t>
            </w:r>
            <w:r w:rsidRPr="005874CE">
              <w:rPr>
                <w:rFonts w:ascii="Arial" w:hAnsi="Arial" w:cs="Arial"/>
                <w:b/>
                <w:sz w:val="24"/>
                <w:szCs w:val="24"/>
                <w:u w:val="single"/>
              </w:rPr>
              <w:t xml:space="preserve"> </w:t>
            </w:r>
          </w:p>
        </w:tc>
      </w:tr>
      <w:tr w:rsidR="00F54357" w:rsidRPr="00CB0C32" w:rsidTr="00E802D7">
        <w:tc>
          <w:tcPr>
            <w:tcW w:w="8280" w:type="dxa"/>
          </w:tcPr>
          <w:p w:rsidR="00F54357" w:rsidRDefault="00F54357" w:rsidP="00E802D7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CB0C3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AAACCAGTAAGGAACATTAAAATAACATCAACAAG</w:t>
            </w:r>
          </w:p>
          <w:p w:rsidR="00F54357" w:rsidRPr="00CB0C32" w:rsidRDefault="00F54357" w:rsidP="00E802D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B0C3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AAAACTTGTTGATGTTATTTTAATGTTCCTTACTG</w:t>
            </w:r>
          </w:p>
        </w:tc>
        <w:tc>
          <w:tcPr>
            <w:tcW w:w="2700" w:type="dxa"/>
          </w:tcPr>
          <w:p w:rsidR="00F54357" w:rsidRPr="00CB0C32" w:rsidRDefault="00F54357" w:rsidP="00E802D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B0C32">
              <w:rPr>
                <w:rFonts w:ascii="Arial" w:hAnsi="Arial" w:cs="Arial"/>
                <w:sz w:val="24"/>
                <w:szCs w:val="24"/>
              </w:rPr>
              <w:t>A25G</w:t>
            </w:r>
          </w:p>
          <w:p w:rsidR="00F54357" w:rsidRPr="00CB0C32" w:rsidRDefault="00F54357" w:rsidP="00E802D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54357" w:rsidRPr="00CB0C32" w:rsidTr="00E802D7">
        <w:tc>
          <w:tcPr>
            <w:tcW w:w="8280" w:type="dxa"/>
          </w:tcPr>
          <w:p w:rsidR="00F54357" w:rsidRDefault="00F54357" w:rsidP="00E802D7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CB0C3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AAACCGGCAGGACGCTGATGACTATTACTTACAAG</w:t>
            </w:r>
          </w:p>
          <w:p w:rsidR="00F54357" w:rsidRPr="00CB0C32" w:rsidRDefault="00F54357" w:rsidP="00E802D7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0C3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AAAACTTGTAAGTAATAGTCATCAGCGTCCTGCCG</w:t>
            </w:r>
          </w:p>
        </w:tc>
        <w:tc>
          <w:tcPr>
            <w:tcW w:w="2700" w:type="dxa"/>
          </w:tcPr>
          <w:p w:rsidR="00F54357" w:rsidRPr="00CB0C32" w:rsidRDefault="00F54357" w:rsidP="00E802D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B0C32">
              <w:rPr>
                <w:rFonts w:ascii="Arial" w:hAnsi="Arial" w:cs="Arial"/>
                <w:sz w:val="24"/>
                <w:szCs w:val="24"/>
              </w:rPr>
              <w:t>C50</w:t>
            </w:r>
            <w:r>
              <w:rPr>
                <w:rFonts w:ascii="Arial" w:hAnsi="Arial" w:cs="Arial"/>
                <w:sz w:val="24"/>
                <w:szCs w:val="24"/>
              </w:rPr>
              <w:t>T</w:t>
            </w:r>
          </w:p>
          <w:p w:rsidR="00F54357" w:rsidRPr="00CB0C32" w:rsidRDefault="00F54357" w:rsidP="00E802D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CB0C32">
              <w:rPr>
                <w:rFonts w:ascii="Arial" w:hAnsi="Arial" w:cs="Arial"/>
                <w:sz w:val="24"/>
                <w:szCs w:val="24"/>
              </w:rPr>
              <w:t>53C</w:t>
            </w:r>
          </w:p>
          <w:p w:rsidR="00F54357" w:rsidRPr="00CB0C32" w:rsidRDefault="00F54357" w:rsidP="00E802D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B0C32">
              <w:rPr>
                <w:rFonts w:ascii="Arial" w:eastAsia="Times New Roman" w:hAnsi="Arial" w:cs="Arial"/>
                <w:sz w:val="24"/>
                <w:szCs w:val="24"/>
              </w:rPr>
              <w:t>A57T,G58C,T59C</w:t>
            </w:r>
            <w:r w:rsidRPr="00CB0C32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F54357" w:rsidRPr="00CB0C32" w:rsidTr="00E802D7">
        <w:tc>
          <w:tcPr>
            <w:tcW w:w="8280" w:type="dxa"/>
          </w:tcPr>
          <w:p w:rsidR="00F54357" w:rsidRPr="00F77AC4" w:rsidRDefault="00F54357" w:rsidP="00E802D7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</w:pPr>
            <w:r w:rsidRPr="00F77AC4"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  <w:t>Mutagenic oligonucleotides</w:t>
            </w:r>
          </w:p>
        </w:tc>
        <w:tc>
          <w:tcPr>
            <w:tcW w:w="2700" w:type="dxa"/>
          </w:tcPr>
          <w:p w:rsidR="00F54357" w:rsidRPr="00F77AC4" w:rsidRDefault="00F54357" w:rsidP="00E802D7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r w:rsidRPr="00F77AC4">
              <w:rPr>
                <w:rFonts w:ascii="Arial" w:hAnsi="Arial" w:cs="Arial"/>
                <w:b/>
                <w:sz w:val="24"/>
                <w:szCs w:val="24"/>
                <w:u w:val="single"/>
              </w:rPr>
              <w:t>Mutant created</w:t>
            </w:r>
          </w:p>
        </w:tc>
      </w:tr>
      <w:tr w:rsidR="00F54357" w:rsidRPr="00CB0C32" w:rsidTr="00E802D7">
        <w:tc>
          <w:tcPr>
            <w:tcW w:w="8280" w:type="dxa"/>
          </w:tcPr>
          <w:p w:rsidR="00F54357" w:rsidRPr="00CB0C32" w:rsidRDefault="00F54357" w:rsidP="00E802D7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0C3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AGTAAGGAACATTAAAATAACATCAAC</w:t>
            </w:r>
            <w:r w:rsidRPr="00CB0C3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u w:val="single"/>
              </w:rPr>
              <w:t>G</w:t>
            </w:r>
            <w:r w:rsidRPr="00CB0C3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AAGGGATAATATGGAAAATGTAACCTTTGTA</w:t>
            </w:r>
          </w:p>
        </w:tc>
        <w:tc>
          <w:tcPr>
            <w:tcW w:w="2700" w:type="dxa"/>
          </w:tcPr>
          <w:p w:rsidR="00F54357" w:rsidRPr="00CB0C32" w:rsidRDefault="00F54357" w:rsidP="00E802D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B0C32">
              <w:rPr>
                <w:rFonts w:ascii="Arial" w:hAnsi="Arial" w:cs="Arial"/>
                <w:sz w:val="24"/>
                <w:szCs w:val="24"/>
              </w:rPr>
              <w:t>A25G</w:t>
            </w:r>
          </w:p>
          <w:p w:rsidR="00F54357" w:rsidRPr="00CB0C32" w:rsidRDefault="00F54357" w:rsidP="00E802D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54357" w:rsidRPr="00CB0C32" w:rsidTr="00E802D7">
        <w:trPr>
          <w:trHeight w:val="863"/>
        </w:trPr>
        <w:tc>
          <w:tcPr>
            <w:tcW w:w="8280" w:type="dxa"/>
          </w:tcPr>
          <w:p w:rsidR="00F54357" w:rsidRPr="00CB0C32" w:rsidRDefault="00F54357" w:rsidP="00E802D7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0C3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AACAAAGGGATAATATGGAAAATGTAAC</w:t>
            </w:r>
            <w:r w:rsidRPr="00CB0C3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u w:val="single"/>
              </w:rPr>
              <w:t>T</w:t>
            </w:r>
            <w:r w:rsidRPr="00CB0C3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TTTGTAAGTAATAGTCATCAGCGTCCTGCCG</w:t>
            </w:r>
          </w:p>
        </w:tc>
        <w:tc>
          <w:tcPr>
            <w:tcW w:w="2700" w:type="dxa"/>
          </w:tcPr>
          <w:p w:rsidR="00F54357" w:rsidRPr="00CB0C32" w:rsidRDefault="00F54357" w:rsidP="00E802D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B0C32">
              <w:rPr>
                <w:rFonts w:ascii="Arial" w:hAnsi="Arial" w:cs="Arial"/>
                <w:sz w:val="24"/>
                <w:szCs w:val="24"/>
              </w:rPr>
              <w:t>C50</w:t>
            </w:r>
            <w:r>
              <w:rPr>
                <w:rFonts w:ascii="Arial" w:hAnsi="Arial" w:cs="Arial"/>
                <w:sz w:val="24"/>
                <w:szCs w:val="24"/>
              </w:rPr>
              <w:t>T</w:t>
            </w:r>
          </w:p>
        </w:tc>
      </w:tr>
      <w:tr w:rsidR="00F54357" w:rsidRPr="00CB0C32" w:rsidTr="00E802D7">
        <w:tc>
          <w:tcPr>
            <w:tcW w:w="8280" w:type="dxa"/>
          </w:tcPr>
          <w:p w:rsidR="00F54357" w:rsidRPr="00CB0C32" w:rsidRDefault="00F54357" w:rsidP="00E802D7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CB0C3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AACAAAGGGATAATATGGAAAATGTAACCTT</w:t>
            </w:r>
            <w:r w:rsidRPr="00CB0C3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u w:val="single"/>
              </w:rPr>
              <w:t>C</w:t>
            </w:r>
            <w:r w:rsidRPr="00CB0C3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GTAAGTAATAGTCATCAGCGTCCTGCCG</w:t>
            </w:r>
          </w:p>
        </w:tc>
        <w:tc>
          <w:tcPr>
            <w:tcW w:w="2700" w:type="dxa"/>
          </w:tcPr>
          <w:p w:rsidR="00F54357" w:rsidRPr="00CB0C32" w:rsidRDefault="00F54357" w:rsidP="00E802D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CB0C32">
              <w:rPr>
                <w:rFonts w:ascii="Arial" w:hAnsi="Arial" w:cs="Arial"/>
                <w:sz w:val="24"/>
                <w:szCs w:val="24"/>
              </w:rPr>
              <w:t>53C</w:t>
            </w:r>
          </w:p>
        </w:tc>
      </w:tr>
      <w:tr w:rsidR="00F54357" w:rsidRPr="00CB0C32" w:rsidTr="00E802D7">
        <w:tc>
          <w:tcPr>
            <w:tcW w:w="8280" w:type="dxa"/>
          </w:tcPr>
          <w:p w:rsidR="00F54357" w:rsidRPr="00CB0C32" w:rsidRDefault="00F54357" w:rsidP="00E802D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CB0C3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ATCAACAAAGGGATAATATGGAAAATGTAACCTTTGTA</w:t>
            </w:r>
            <w:r w:rsidRPr="00CB0C3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u w:val="single"/>
              </w:rPr>
              <w:t>TCC</w:t>
            </w:r>
            <w:r w:rsidRPr="00CB0C3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AATAGTCATCAGCGTCCTGCCGCAGATAACTTACAGAA</w:t>
            </w:r>
          </w:p>
        </w:tc>
        <w:tc>
          <w:tcPr>
            <w:tcW w:w="2700" w:type="dxa"/>
          </w:tcPr>
          <w:p w:rsidR="00F54357" w:rsidRPr="00CB0C32" w:rsidRDefault="00F54357" w:rsidP="00E802D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B0C32">
              <w:rPr>
                <w:rFonts w:ascii="Arial" w:eastAsia="Times New Roman" w:hAnsi="Arial" w:cs="Arial"/>
                <w:sz w:val="24"/>
                <w:szCs w:val="24"/>
              </w:rPr>
              <w:t>A57T,G58C,T59C</w:t>
            </w:r>
          </w:p>
        </w:tc>
      </w:tr>
    </w:tbl>
    <w:p w:rsidR="00DE7263" w:rsidRDefault="00DE7263"/>
    <w:sectPr w:rsidR="00DE72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357"/>
    <w:rsid w:val="00297A08"/>
    <w:rsid w:val="00444885"/>
    <w:rsid w:val="00656C4B"/>
    <w:rsid w:val="00804160"/>
    <w:rsid w:val="00CA5756"/>
    <w:rsid w:val="00DE7263"/>
    <w:rsid w:val="00F54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5AB8A8-8DFC-4222-8A49-AF2CFE3A6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435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56C4B"/>
    <w:rPr>
      <w:b/>
      <w:bCs/>
    </w:rPr>
  </w:style>
  <w:style w:type="paragraph" w:styleId="ListParagraph">
    <w:name w:val="List Paragraph"/>
    <w:basedOn w:val="Normal"/>
    <w:uiPriority w:val="34"/>
    <w:qFormat/>
    <w:rsid w:val="00656C4B"/>
    <w:pPr>
      <w:ind w:left="720"/>
      <w:contextualSpacing/>
    </w:pPr>
    <w:rPr>
      <w:rFonts w:asciiTheme="minorHAnsi" w:eastAsiaTheme="minorEastAsia" w:hAnsiTheme="minorHAnsi"/>
      <w:szCs w:val="20"/>
      <w:lang w:eastAsia="ja-JP"/>
    </w:rPr>
  </w:style>
  <w:style w:type="table" w:styleId="TableGrid">
    <w:name w:val="Table Grid"/>
    <w:basedOn w:val="TableNormal"/>
    <w:uiPriority w:val="39"/>
    <w:rsid w:val="00F54357"/>
    <w:pPr>
      <w:spacing w:after="0" w:line="240" w:lineRule="auto"/>
    </w:pPr>
    <w:rPr>
      <w:rFonts w:asciiTheme="minorHAnsi" w:eastAsiaTheme="minorEastAsia" w:hAnsiTheme="minorHAnsi"/>
      <w:sz w:val="2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>Microsoft</Company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Altier</dc:creator>
  <cp:keywords/>
  <dc:description/>
  <cp:lastModifiedBy>Craig Altier</cp:lastModifiedBy>
  <cp:revision>2</cp:revision>
  <dcterms:created xsi:type="dcterms:W3CDTF">2019-03-19T20:50:00Z</dcterms:created>
  <dcterms:modified xsi:type="dcterms:W3CDTF">2019-03-20T20:29:00Z</dcterms:modified>
</cp:coreProperties>
</file>